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163" w:rsidRDefault="00D35163"/>
    <w:p w:rsidR="00981E63" w:rsidRDefault="00981E63" w:rsidP="00CB439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BA21E7" w:rsidRPr="00BA21E7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E650F8" w:rsidRPr="00BA21E7">
        <w:rPr>
          <w:rFonts w:ascii="Times New Roman" w:hAnsi="Times New Roman" w:cs="Times New Roman"/>
          <w:b/>
          <w:color w:val="000000"/>
          <w:sz w:val="24"/>
          <w:szCs w:val="24"/>
        </w:rPr>
        <w:t>2:</w:t>
      </w:r>
      <w:r w:rsidR="0035198A" w:rsidRPr="00BA21E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CB439E" w:rsidRPr="00BA21E7">
        <w:rPr>
          <w:rFonts w:ascii="Times New Roman" w:hAnsi="Times New Roman" w:cs="Times New Roman"/>
          <w:b/>
          <w:sz w:val="24"/>
          <w:szCs w:val="24"/>
        </w:rPr>
        <w:t>Alignment of the nucleotide sequences of the V1-V3 regions of SIV-smE660-</w:t>
      </w:r>
    </w:p>
    <w:p w:rsidR="00CB439E" w:rsidRPr="00BA21E7" w:rsidRDefault="00981E63" w:rsidP="00CB439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</w:t>
      </w:r>
      <w:r w:rsidR="00CB439E" w:rsidRPr="00BA21E7">
        <w:rPr>
          <w:rFonts w:ascii="Times New Roman" w:hAnsi="Times New Roman" w:cs="Times New Roman"/>
          <w:b/>
          <w:sz w:val="24"/>
          <w:szCs w:val="24"/>
        </w:rPr>
        <w:t>CCR6 to</w:t>
      </w:r>
      <w:r w:rsidR="00BA21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439E" w:rsidRPr="00BA21E7">
        <w:rPr>
          <w:rFonts w:ascii="Times New Roman" w:hAnsi="Times New Roman" w:cs="Times New Roman"/>
          <w:b/>
          <w:sz w:val="24"/>
          <w:szCs w:val="24"/>
        </w:rPr>
        <w:t>the parental CCR5-variant.</w:t>
      </w:r>
    </w:p>
    <w:p w:rsidR="0035198A" w:rsidRDefault="0035198A" w:rsidP="00CB439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10        20        30        40        50        60          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</w:t>
      </w:r>
      <w:r w:rsidR="00AA34F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|</w:t>
      </w:r>
      <w:r w:rsidR="00AA34F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|</w:t>
      </w:r>
      <w:r w:rsidR="00AA34F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</w:t>
      </w:r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¤-------------</w:t>
      </w:r>
      <w:r w:rsidR="00D00259">
        <w:rPr>
          <w:rFonts w:ascii="Courier New" w:hAnsi="Courier New" w:cs="Courier New"/>
          <w:b/>
          <w:bCs/>
          <w:color w:val="000000"/>
          <w:sz w:val="20"/>
          <w:szCs w:val="20"/>
        </w:rPr>
        <w:t>V1 Region------</w:t>
      </w:r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-------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ATTGCG</w:t>
      </w:r>
      <w:r w:rsidR="0035198A">
        <w:rPr>
          <w:rFonts w:ascii="Courier New" w:hAnsi="Courier New" w:cs="Courier New"/>
          <w:b/>
          <w:bCs/>
          <w:color w:val="000000"/>
          <w:sz w:val="20"/>
          <w:szCs w:val="20"/>
        </w:rPr>
        <w:t>AT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GTTGCAACAAAACCGAAACCGATCGTTGGGGCCTGACCCGTAACGCGGGC</w:t>
      </w:r>
      <w:proofErr w:type="gramEnd"/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-6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G.C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C.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G.C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C.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650F8" w:rsidRDefault="00D00259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------------------------------------------------------¤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ACCACCACCACCAGCACCACCACCACCGCGGCGACCCCGAGCGTGGCGGAAAACGTGATT</w:t>
      </w:r>
      <w:proofErr w:type="gramEnd"/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-12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C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650F8" w:rsidRDefault="00E650F8" w:rsidP="00AA34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  <w:r w:rsidR="00D00259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                                ¤---------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AACGAAAGCAACCCGTGCATTAAAAACAACAACTGCGCGGGCCTGGAACAGGAACCG</w:t>
      </w:r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ATG</w:t>
      </w:r>
      <w:proofErr w:type="gramEnd"/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-18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34F3" w:rsidRDefault="00E650F8" w:rsidP="00AA34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 w:rsidR="006F2A44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</w:t>
      </w:r>
    </w:p>
    <w:p w:rsidR="00E650F8" w:rsidRDefault="00D00259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----------------------------V2 Region-------------------¤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ATTGGCTGCAAATTTAACatgACCGGCCTGAAACGTGATAAACGTATTGAATATAACGAA</w:t>
      </w:r>
      <w:proofErr w:type="gramEnd"/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-24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34F3" w:rsidRDefault="00E650F8" w:rsidP="00AA34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ACCTGGTATAGCCGTGATCTGATTTGCGAACAGAGCGCGAACGGCAGCGAAAGCCGTTGC</w:t>
      </w:r>
      <w:proofErr w:type="gramEnd"/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-30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AAA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AA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AAA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AA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AAA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34F3" w:rsidRDefault="00E650F8" w:rsidP="00AA34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TAT</w:t>
      </w:r>
      <w:r w:rsidR="00D00259">
        <w:rPr>
          <w:rFonts w:ascii="Courier New" w:hAnsi="Courier New" w:cs="Courier New"/>
          <w:b/>
          <w:bCs/>
          <w:color w:val="000000"/>
          <w:sz w:val="20"/>
          <w:szCs w:val="20"/>
        </w:rPr>
        <w:t>AT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ATCATTGCAACACCAGCGTGATTCAGGAAAGCTGCGATAAACATTATTGGGAT</w:t>
      </w:r>
      <w:proofErr w:type="gramEnd"/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-36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C.T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34F3" w:rsidRDefault="00E650F8" w:rsidP="00AA34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</w:p>
    <w:p w:rsidR="00E650F8" w:rsidRDefault="007F4E0C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           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CGATTCGTTTTCGTTATTGCGCGCCGCCGGGCTATGCGCTGCTGCGTTGCAACGATAGC</w:t>
      </w:r>
      <w:proofErr w:type="gramEnd"/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-42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AA34F3" w:rsidRDefault="00AA34F3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7F4E0C" w:rsidRDefault="007F4E0C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 xml:space="preserve">          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AACTATAGCGGCTTTGCGCCGAACTGCAGCAAAGTGGTGGTGAGCAGCTGCACCCGT</w:t>
      </w:r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ATG</w:t>
      </w:r>
      <w:proofErr w:type="gramEnd"/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-48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34F3" w:rsidRDefault="00E650F8" w:rsidP="00AA34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7F4E0C">
        <w:rPr>
          <w:rFonts w:ascii="Courier New" w:hAnsi="Courier New" w:cs="Courier New"/>
          <w:b/>
          <w:bCs/>
          <w:color w:val="000000"/>
          <w:sz w:val="20"/>
          <w:szCs w:val="20"/>
        </w:rPr>
        <w:t>AT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AAACCCAGACCAGCACCTGGTTTGGCTTTAACGGCACCCGTGCGGAAAACCGTACC</w:t>
      </w:r>
      <w:proofErr w:type="gramEnd"/>
      <w:r w:rsidR="00DF5295">
        <w:rPr>
          <w:rFonts w:ascii="Courier New" w:hAnsi="Courier New" w:cs="Courier New"/>
          <w:b/>
          <w:bCs/>
          <w:color w:val="000000"/>
          <w:sz w:val="20"/>
          <w:szCs w:val="20"/>
        </w:rPr>
        <w:t>-5</w:t>
      </w:r>
      <w:r w:rsidR="00AA34F3">
        <w:rPr>
          <w:rFonts w:ascii="Courier New" w:hAnsi="Courier New" w:cs="Courier New"/>
          <w:b/>
          <w:bCs/>
          <w:color w:val="000000"/>
          <w:sz w:val="20"/>
          <w:szCs w:val="20"/>
        </w:rPr>
        <w:t>4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A.C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34F3" w:rsidRDefault="00E650F8" w:rsidP="00AA34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TATATTTATTGGCATGGCAAAAGCAACCGTACCATTATTAGCCTGAACAAATATTATAAC</w:t>
      </w:r>
      <w:proofErr w:type="gramEnd"/>
      <w:r w:rsidR="00AA34F3">
        <w:rPr>
          <w:rFonts w:ascii="Courier New" w:hAnsi="Courier New" w:cs="Courier New"/>
          <w:b/>
          <w:bCs/>
          <w:color w:val="000000"/>
          <w:sz w:val="20"/>
          <w:szCs w:val="20"/>
        </w:rPr>
        <w:t>-60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34F3" w:rsidRDefault="00E650F8" w:rsidP="00AA34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</w:p>
    <w:p w:rsidR="00E650F8" w:rsidRDefault="00B969F4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            ¤---------------------------V3 Region-----------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TGACC</w:t>
      </w:r>
      <w:r w:rsidR="00B969F4">
        <w:rPr>
          <w:rFonts w:ascii="Courier New" w:hAnsi="Courier New" w:cs="Courier New"/>
          <w:b/>
          <w:bCs/>
          <w:color w:val="000000"/>
          <w:sz w:val="20"/>
          <w:szCs w:val="20"/>
        </w:rPr>
        <w:t>AT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GTTGCCGTCGTCCGGGCAACAAAACCGTGCTGCCGGTGACCATT</w:t>
      </w:r>
      <w:r w:rsidR="00B969F4">
        <w:rPr>
          <w:rFonts w:ascii="Courier New" w:hAnsi="Courier New" w:cs="Courier New"/>
          <w:b/>
          <w:bCs/>
          <w:color w:val="000000"/>
          <w:sz w:val="20"/>
          <w:szCs w:val="20"/>
        </w:rPr>
        <w:t>AT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AGC</w:t>
      </w:r>
      <w:proofErr w:type="gramEnd"/>
      <w:r w:rsidR="00AA34F3">
        <w:rPr>
          <w:rFonts w:ascii="Courier New" w:hAnsi="Courier New" w:cs="Courier New"/>
          <w:b/>
          <w:bCs/>
          <w:color w:val="000000"/>
          <w:sz w:val="20"/>
          <w:szCs w:val="20"/>
        </w:rPr>
        <w:t>-66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650F8" w:rsidRDefault="00E650F8" w:rsidP="00AA34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="00B969F4">
        <w:rPr>
          <w:rFonts w:ascii="Courier New" w:hAnsi="Courier New" w:cs="Courier New"/>
          <w:b/>
          <w:bCs/>
          <w:color w:val="000000"/>
          <w:sz w:val="20"/>
          <w:szCs w:val="20"/>
        </w:rPr>
        <w:t>--------------------------------------------------¤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</w:t>
      </w:r>
      <w:r w:rsidR="00B969F4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GCCTGGTGTTTCATAGCCAGCCGATTAACGAACGTCCGAAACAGGCGTGGTGCTGGTTT</w:t>
      </w:r>
      <w:proofErr w:type="gramEnd"/>
      <w:r w:rsidR="00AA34F3">
        <w:rPr>
          <w:rFonts w:ascii="Courier New" w:hAnsi="Courier New" w:cs="Courier New"/>
          <w:b/>
          <w:bCs/>
          <w:color w:val="000000"/>
          <w:sz w:val="20"/>
          <w:szCs w:val="20"/>
        </w:rPr>
        <w:t>-72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34F3" w:rsidRDefault="00E650F8" w:rsidP="00AA34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GCGGCAGCTGGAAAGAAGCGATTCAGGAAGTGAAAGAAACCCTGGTGAAC</w:t>
      </w:r>
      <w:proofErr w:type="gramEnd"/>
      <w:r w:rsidR="00AA34F3">
        <w:rPr>
          <w:rFonts w:ascii="Courier New" w:hAnsi="Courier New" w:cs="Courier New"/>
          <w:b/>
          <w:bCs/>
          <w:color w:val="000000"/>
          <w:sz w:val="20"/>
          <w:szCs w:val="20"/>
        </w:rPr>
        <w:t>-77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</w:t>
      </w:r>
      <w:proofErr w:type="spellStart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>smE</w:t>
      </w:r>
      <w:proofErr w:type="spellEnd"/>
      <w:r w:rsidR="00961278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650F8" w:rsidRDefault="00E650F8" w:rsidP="00E650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650F8" w:rsidRDefault="00E650F8"/>
    <w:sectPr w:rsidR="00E650F8" w:rsidSect="00D35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savePreviewPicture/>
  <w:compat>
    <w:useFELayout/>
  </w:compat>
  <w:rsids>
    <w:rsidRoot w:val="00E650F8"/>
    <w:rsid w:val="001A45F1"/>
    <w:rsid w:val="002E67F7"/>
    <w:rsid w:val="002F56F9"/>
    <w:rsid w:val="0035198A"/>
    <w:rsid w:val="003D715F"/>
    <w:rsid w:val="00423C99"/>
    <w:rsid w:val="005D7D75"/>
    <w:rsid w:val="006F2A44"/>
    <w:rsid w:val="007E1593"/>
    <w:rsid w:val="007F4E0C"/>
    <w:rsid w:val="00800AB4"/>
    <w:rsid w:val="00961278"/>
    <w:rsid w:val="00981E63"/>
    <w:rsid w:val="00AA34F3"/>
    <w:rsid w:val="00B969F4"/>
    <w:rsid w:val="00BA21E7"/>
    <w:rsid w:val="00CB439E"/>
    <w:rsid w:val="00D00259"/>
    <w:rsid w:val="00D35163"/>
    <w:rsid w:val="00DD4483"/>
    <w:rsid w:val="00DF5295"/>
    <w:rsid w:val="00E650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q</dc:creator>
  <cp:keywords/>
  <dc:description/>
  <cp:lastModifiedBy>Saleq</cp:lastModifiedBy>
  <cp:revision>12</cp:revision>
  <dcterms:created xsi:type="dcterms:W3CDTF">2013-04-28T17:39:00Z</dcterms:created>
  <dcterms:modified xsi:type="dcterms:W3CDTF">2013-07-27T17:32:00Z</dcterms:modified>
</cp:coreProperties>
</file>